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009"/>
        <w:gridCol w:w="1343"/>
        <w:gridCol w:w="1343"/>
        <w:gridCol w:w="613"/>
        <w:gridCol w:w="613"/>
        <w:gridCol w:w="1599"/>
        <w:gridCol w:w="1257"/>
        <w:gridCol w:w="1285"/>
      </w:tblGrid>
      <w:tr w:rsidR="00A94445" w:rsidRPr="00A94445" w14:paraId="434BCA51" w14:textId="77777777" w:rsidTr="00A94445">
        <w:trPr>
          <w:trHeight w:val="915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6F32" w14:textId="229D71A9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be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899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yru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10B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eft and Right Hemispher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126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bel ID.L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A04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bel ID.R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FAD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atomical and modified Cyto-architectonic description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E61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h.MNI(X,Y,Z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C2B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h.MNI(X,Y,Z)</w:t>
            </w:r>
          </w:p>
        </w:tc>
      </w:tr>
      <w:tr w:rsidR="00A94445" w:rsidRPr="00A94445" w14:paraId="70D26C6B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505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Frontal Lobe 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7F1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RANGE!B2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FG, Superior Frontal Gyrus  </w:t>
            </w:r>
            <w:bookmarkEnd w:id="0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3D0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DF9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06C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149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8m, medial area 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372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 ,15, 5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8E4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, 16, 54 </w:t>
            </w:r>
          </w:p>
        </w:tc>
      </w:tr>
      <w:tr w:rsidR="00A94445" w:rsidRPr="00A94445" w14:paraId="6B5306E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6464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2B99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4DE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DA1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1E5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E17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8dl, dorsolateral area 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7C7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8, 24, 5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440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 26, 51 </w:t>
            </w:r>
          </w:p>
        </w:tc>
      </w:tr>
      <w:tr w:rsidR="00A94445" w:rsidRPr="00A94445" w14:paraId="50BCA7A1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B80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0FA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34E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A8B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348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E42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9l, lateral area 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5C6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1, 49, 4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BA6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, 48, 40 </w:t>
            </w:r>
          </w:p>
        </w:tc>
      </w:tr>
      <w:tr w:rsidR="00A94445" w:rsidRPr="00A94445" w14:paraId="4949407F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BDC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6F0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382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385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569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E74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6dl, dorsolateral area 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1FC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8, -1, 6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DE3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, 4, 64 </w:t>
            </w:r>
          </w:p>
        </w:tc>
      </w:tr>
      <w:tr w:rsidR="00A94445" w:rsidRPr="00A94445" w14:paraId="383EB15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116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5021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625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F8A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B54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3F2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6m, medial area 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978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, -5, 5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D4E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, -4, 60 </w:t>
            </w:r>
          </w:p>
        </w:tc>
      </w:tr>
      <w:tr w:rsidR="00A94445" w:rsidRPr="00A94445" w14:paraId="39D60A52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5D6A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9B20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375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EAE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DDB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6C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9m,medial area 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2A5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, 36, 3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1AE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, 38, 35 </w:t>
            </w:r>
          </w:p>
        </w:tc>
      </w:tr>
      <w:tr w:rsidR="00A94445" w:rsidRPr="00A94445" w14:paraId="635FD6B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CAC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DA3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1FB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G_L(R)_7_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7DB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7A9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2F9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0m, medial area 1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EF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8, 56, 1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AE4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8, 58, 13 </w:t>
            </w:r>
          </w:p>
        </w:tc>
      </w:tr>
      <w:tr w:rsidR="00A94445" w:rsidRPr="00A94445" w14:paraId="6548E85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D891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12A4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" w:name="RANGE!B9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FG, Middle Frontal Gyrus </w:t>
            </w:r>
            <w:bookmarkEnd w:id="1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71A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485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493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354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9/46d, dorsal area 9/4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8EC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7, 43, 3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774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0, 37, 36 </w:t>
            </w:r>
          </w:p>
        </w:tc>
      </w:tr>
      <w:tr w:rsidR="00A94445" w:rsidRPr="00A94445" w14:paraId="7C533222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D80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360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731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732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4B1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02A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FJ, inferior frontal junctio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7A7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2, 13, 3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1C5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, 11, 39 </w:t>
            </w:r>
          </w:p>
        </w:tc>
      </w:tr>
      <w:tr w:rsidR="00A94445" w:rsidRPr="00A94445" w14:paraId="7AD50C6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73E3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5AD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869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B68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4B6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894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6, area 4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A21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8, 56, 1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07A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8, 55, 17 </w:t>
            </w:r>
          </w:p>
        </w:tc>
      </w:tr>
      <w:tr w:rsidR="00A94445" w:rsidRPr="00A94445" w14:paraId="31EF5C61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B66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9C30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3C2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A95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4136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10B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9/46v, ventral area 9/46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223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1, 41, 1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6B1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, 44, 14 </w:t>
            </w:r>
          </w:p>
        </w:tc>
      </w:tr>
      <w:tr w:rsidR="00A94445" w:rsidRPr="00A94445" w14:paraId="3C4A2C3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C01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1DC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2D7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3E7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283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153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8vl, ventrolateral area 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627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3, 23, 4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FD2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, 27, 39 </w:t>
            </w:r>
          </w:p>
        </w:tc>
      </w:tr>
      <w:tr w:rsidR="00A94445" w:rsidRPr="00A94445" w14:paraId="3CFD0BCC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32D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E3B6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657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62A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45E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B9B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6vl, ventrolateral area 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57B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2, 4, 5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41C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4, 8, 54 </w:t>
            </w:r>
          </w:p>
        </w:tc>
      </w:tr>
      <w:tr w:rsidR="00A94445" w:rsidRPr="00A94445" w14:paraId="3FEE2CC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A5F0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CB28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280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G_L(R)_7_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5A1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A07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BDB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0l, lateral area1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FB4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6, 60, -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D9C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5, 61, -4 </w:t>
            </w:r>
          </w:p>
        </w:tc>
      </w:tr>
      <w:tr w:rsidR="00A94445" w:rsidRPr="00A94445" w14:paraId="59CD18C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18B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298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2" w:name="RANGE!B16"/>
            <w:bookmarkStart w:id="3" w:name="RANGE!F15"/>
            <w:bookmarkStart w:id="4" w:name="RANGE!F14"/>
            <w:bookmarkStart w:id="5" w:name="RANGE!F13"/>
            <w:bookmarkStart w:id="6" w:name="RANGE!F10"/>
            <w:bookmarkEnd w:id="3"/>
            <w:bookmarkEnd w:id="4"/>
            <w:bookmarkEnd w:id="5"/>
            <w:bookmarkEnd w:id="6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, Inferior Frontal Gyrus</w:t>
            </w:r>
            <w:bookmarkEnd w:id="2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F6D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702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083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598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4d,dorsal area 4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6BF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6, 13, 2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976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5, 16, 25 </w:t>
            </w:r>
          </w:p>
        </w:tc>
      </w:tr>
      <w:tr w:rsidR="00A94445" w:rsidRPr="00A94445" w14:paraId="507F7F6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D75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1110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0D0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134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F61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8B4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FS, inferior frontal sulc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0D5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7, 32, 1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A7D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8, 35, 13 </w:t>
            </w:r>
          </w:p>
        </w:tc>
      </w:tr>
      <w:tr w:rsidR="00A94445" w:rsidRPr="00A94445" w14:paraId="0AAC848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6BC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F8A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1C5D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3C5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06D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DD1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5c, caudal area 4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C96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3, 23, 1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D09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, 24, 12 </w:t>
            </w:r>
          </w:p>
        </w:tc>
      </w:tr>
      <w:tr w:rsidR="00A94445" w:rsidRPr="00A94445" w14:paraId="69AFFAA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50E0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8EED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FEAC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960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89A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2EC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5r, rostral area 4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50F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9, 36, -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41A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1, 36, -1 </w:t>
            </w:r>
          </w:p>
        </w:tc>
      </w:tr>
      <w:tr w:rsidR="00A94445" w:rsidRPr="00A94445" w14:paraId="7ACE371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D7B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DCD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83D1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D319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4BB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5C4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4op, opercular area 4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335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9, 23, 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182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, 22, 3 </w:t>
            </w:r>
          </w:p>
        </w:tc>
      </w:tr>
      <w:tr w:rsidR="00A94445" w:rsidRPr="00A94445" w14:paraId="4F97ED2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1E6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0614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387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G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AB2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341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206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4v, ventral area 4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F4E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2, 13, 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0CB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, 14, 11 </w:t>
            </w:r>
          </w:p>
        </w:tc>
      </w:tr>
      <w:tr w:rsidR="00A94445" w:rsidRPr="00A94445" w14:paraId="61415B1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6E2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5DA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7" w:name="RANGE!B22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, Orbital Gyrus</w:t>
            </w:r>
            <w:bookmarkEnd w:id="7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ECE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976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7F2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8CC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4m, medial area 1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7C2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7, 54, -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066B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, 47, -7 </w:t>
            </w:r>
          </w:p>
        </w:tc>
      </w:tr>
      <w:tr w:rsidR="00A94445" w:rsidRPr="00A94445" w14:paraId="1DA77D6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53D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856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E237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DAD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C27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722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2/47o, orbital area 12/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314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6, 33, -1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A5A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0, 39, -14 </w:t>
            </w:r>
          </w:p>
        </w:tc>
      </w:tr>
      <w:tr w:rsidR="00A94445" w:rsidRPr="00A94445" w14:paraId="0AF1659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2513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E72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944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904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DB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004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1l, lateral area 1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E08B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3, 38, -1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4B5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3, 36, -18 </w:t>
            </w:r>
          </w:p>
        </w:tc>
      </w:tr>
      <w:tr w:rsidR="00A94445" w:rsidRPr="00A94445" w14:paraId="6C9A20B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2CD3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606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AD8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166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BCB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8FE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1m, medial area 1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299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, 52, -1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BCC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, 57, -16 </w:t>
            </w:r>
          </w:p>
        </w:tc>
      </w:tr>
      <w:tr w:rsidR="00A94445" w:rsidRPr="00A94445" w14:paraId="1EC99F7F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D5D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945F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CD4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285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FA8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E0F1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3, area 1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1E8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0, 18, -1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C83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9, 20, -19 </w:t>
            </w:r>
          </w:p>
        </w:tc>
      </w:tr>
      <w:tr w:rsidR="00A94445" w:rsidRPr="00A94445" w14:paraId="76AF28D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9E9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9877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7E7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233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C127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C116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2/47l, lateral area 12/4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778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1, 32, -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717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2, 31, -9 </w:t>
            </w:r>
          </w:p>
        </w:tc>
      </w:tr>
      <w:tr w:rsidR="00A94445" w:rsidRPr="00A94445" w14:paraId="0DFAAF5C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6E5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B5E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8" w:name="RANGE!B28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, Precentral Gyrus</w:t>
            </w:r>
            <w:bookmarkEnd w:id="8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396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613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30AC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CDB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hf, area 4(head and face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83E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9, -8, 3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2B1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5, -2, 33 </w:t>
            </w:r>
          </w:p>
        </w:tc>
      </w:tr>
      <w:tr w:rsidR="00A94445" w:rsidRPr="00A94445" w14:paraId="301D36FF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61C4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06E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166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EC8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BA5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2CC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6cdl, caudal dorsolateral area 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4B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2, -9, 5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17D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3, -7, 57 </w:t>
            </w:r>
          </w:p>
        </w:tc>
      </w:tr>
      <w:tr w:rsidR="00A94445" w:rsidRPr="00A94445" w14:paraId="0BF7E0B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AEB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EF9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DA6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C47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C64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2CE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ul, area 4(upper limb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49F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6, -25, 6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6D1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4, -19, 59 </w:t>
            </w:r>
          </w:p>
        </w:tc>
      </w:tr>
      <w:tr w:rsidR="00A94445" w:rsidRPr="00A94445" w14:paraId="47BDE75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08A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D799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634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609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054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43C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t, area 4(trunk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A14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3, -20, 7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E9E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, -22, 71 </w:t>
            </w:r>
          </w:p>
        </w:tc>
      </w:tr>
      <w:tr w:rsidR="00A94445" w:rsidRPr="00A94445" w14:paraId="5BA78AE9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1B28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AB36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1E99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FD0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96F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5BD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tl, area 4(tongue and larynx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876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2, 0, 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DE9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, 4, 9 </w:t>
            </w:r>
          </w:p>
        </w:tc>
      </w:tr>
      <w:tr w:rsidR="00A94445" w:rsidRPr="00A94445" w14:paraId="53C6614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00D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C73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A9C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G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E36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7FD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064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6cvl, caudal ventrolateral area 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609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9, 5, 3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888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1, 7, 30 </w:t>
            </w:r>
          </w:p>
        </w:tc>
      </w:tr>
      <w:tr w:rsidR="00A94445" w:rsidRPr="00A94445" w14:paraId="655E0B2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319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370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9" w:name="RANGE!B34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L, Paracentral Lobule</w:t>
            </w:r>
            <w:bookmarkEnd w:id="9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262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L_L(R)_2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4DD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6ED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6B3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/2/3ll, area1/2/3 (lower limb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2F2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8, -38, 5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209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, -34, 54 </w:t>
            </w:r>
          </w:p>
        </w:tc>
      </w:tr>
      <w:tr w:rsidR="00A94445" w:rsidRPr="00A94445" w14:paraId="1C5702F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315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747C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2BC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L_L(R)_2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672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128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F34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ll, area 4, (lower limb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EA6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, -23, 6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0B5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, -21, 61 </w:t>
            </w:r>
          </w:p>
        </w:tc>
      </w:tr>
      <w:tr w:rsidR="00A94445" w:rsidRPr="00A94445" w14:paraId="70650255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890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emporal Lobe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E6C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, Superior Temporal Gyr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19B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7A1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955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CB5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8m, medial area 3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D78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2, 14, -3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9F6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1, 15, -34 </w:t>
            </w:r>
          </w:p>
        </w:tc>
      </w:tr>
      <w:tr w:rsidR="00A94445" w:rsidRPr="00A94445" w14:paraId="39923AC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77CA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E8C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093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6FC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F53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1E1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1/42, area 41/4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5F0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4, -32, 1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6C7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, -24, 11 </w:t>
            </w:r>
          </w:p>
        </w:tc>
      </w:tr>
      <w:tr w:rsidR="00A94445" w:rsidRPr="00A94445" w14:paraId="3A1DD7E2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9FE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75E0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D93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BBB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80E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93E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E1.0 and TE1.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EBB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0, -11, 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ADA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1, -4, -1 </w:t>
            </w:r>
          </w:p>
        </w:tc>
      </w:tr>
      <w:tr w:rsidR="00A94445" w:rsidRPr="00A94445" w14:paraId="64AA02E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D3B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F7E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3C0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C46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C60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411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2c, caudal area 2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438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2, -33, 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72C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6, -20, 6 </w:t>
            </w:r>
          </w:p>
        </w:tc>
      </w:tr>
      <w:tr w:rsidR="00A94445" w:rsidRPr="00A94445" w14:paraId="25C950F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D296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796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089F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790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EE4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6FA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8l, lateral area 3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634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5, 11, -2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1E9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7, 12, -20 </w:t>
            </w:r>
          </w:p>
        </w:tc>
      </w:tr>
      <w:tr w:rsidR="00A94445" w:rsidRPr="00A94445" w14:paraId="1986E1E2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DF9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69F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8E95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G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CDE6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71D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A12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2r, rostral area 2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B4B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5, -3, -1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047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6, -12, -5 </w:t>
            </w:r>
          </w:p>
        </w:tc>
      </w:tr>
      <w:tr w:rsidR="00A94445" w:rsidRPr="00A94445" w14:paraId="6027666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46BB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832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G, Middle Temporal Gyru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6A8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G_L(R)_4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435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442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EE9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1c, caudal area 2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3A8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5, -30, -1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C8B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5, -29, -13 </w:t>
            </w:r>
          </w:p>
        </w:tc>
      </w:tr>
      <w:tr w:rsidR="00A94445" w:rsidRPr="00A94445" w14:paraId="53FD63D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622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43F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283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G_L(R)_4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723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A1D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8FE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1r, rostral area 2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E3D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3, 2, -3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6F3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1, 6, -32 </w:t>
            </w:r>
          </w:p>
        </w:tc>
      </w:tr>
      <w:tr w:rsidR="00A94445" w:rsidRPr="00A94445" w14:paraId="3D32DED9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782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9BDA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12A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G_L(R)_4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653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71D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E53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7dl, dorsolateral area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E56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9, -58, 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FD9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0, -53, 3 </w:t>
            </w:r>
          </w:p>
        </w:tc>
      </w:tr>
      <w:tr w:rsidR="00A94445" w:rsidRPr="00A94445" w14:paraId="32ACCE9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FA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DD7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C69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G_L(R)_4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B7D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778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FCA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STS, anterior superior </w:t>
            </w: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temporal sulc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F88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-58, -20, -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F73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8, -16, -10 </w:t>
            </w:r>
          </w:p>
        </w:tc>
      </w:tr>
      <w:tr w:rsidR="00A94445" w:rsidRPr="00A94445" w14:paraId="2863B4CC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751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8F7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0" w:name="RANGE!B46"/>
            <w:bookmarkStart w:id="11" w:name="RANGE!F35"/>
            <w:bookmarkEnd w:id="11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, Inferior Temporal Gyrus</w:t>
            </w:r>
            <w:bookmarkEnd w:id="10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597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219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4AB8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262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0iv, intermediate ventral area 2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085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5, -26, -2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0D1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6, -14, -33 </w:t>
            </w:r>
          </w:p>
        </w:tc>
      </w:tr>
      <w:tr w:rsidR="00A94445" w:rsidRPr="00A94445" w14:paraId="2FFF3E12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BCB9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B67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3C0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F79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0DA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C47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7elv, extreme lateroventral area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1DF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1, -57, -1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558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3, -52, -18 </w:t>
            </w:r>
          </w:p>
        </w:tc>
      </w:tr>
      <w:tr w:rsidR="00A94445" w:rsidRPr="00A94445" w14:paraId="0F939A4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CFA5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C2E6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D13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AE4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B35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A00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0r, rostral area 2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89A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3, -2, -4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CCB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0, 0, -43 </w:t>
            </w:r>
          </w:p>
        </w:tc>
      </w:tr>
      <w:tr w:rsidR="00A94445" w:rsidRPr="00A94445" w14:paraId="2F56EF2F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1CEC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5E12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B9D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569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227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DF9A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0il, intermediate lateral area 2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A3D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6, -16, -2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C08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5, -11, -32 </w:t>
            </w:r>
          </w:p>
        </w:tc>
      </w:tr>
      <w:tr w:rsidR="00A94445" w:rsidRPr="00A94445" w14:paraId="56379D7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A68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B7BB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BEF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EF42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6D2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6E5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7vl, ventrolateral area 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FA4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5, -60, -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C37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, -57, -8 </w:t>
            </w:r>
          </w:p>
        </w:tc>
      </w:tr>
      <w:tr w:rsidR="00A94445" w:rsidRPr="00A94445" w14:paraId="608937C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1C3A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2E6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749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A80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0E1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E09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0cl, caudolateral of area 2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099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9, -42, -1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F94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1, -40, -17 </w:t>
            </w:r>
          </w:p>
        </w:tc>
      </w:tr>
      <w:tr w:rsidR="00A94445" w:rsidRPr="00A94445" w14:paraId="62FD38BB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2B2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A712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B3E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G_L(R)_7_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A148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C7A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28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0cv, caudoventral of area 2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8AB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5, -31, -2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93B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, -31, -26 </w:t>
            </w:r>
          </w:p>
        </w:tc>
      </w:tr>
      <w:tr w:rsidR="00A94445" w:rsidRPr="00A94445" w14:paraId="334E239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3DB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9CC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2" w:name="RANGE!B53"/>
            <w:bookmarkStart w:id="13" w:name="RANGE!F47"/>
            <w:bookmarkEnd w:id="13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G, Fusiform Gyrus</w:t>
            </w:r>
            <w:bookmarkEnd w:id="12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019D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G_L(R)_3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2D7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1E6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2BE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0rv, rostroventral area 2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949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3, -16, -3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290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3, -15, -34 </w:t>
            </w:r>
          </w:p>
        </w:tc>
      </w:tr>
      <w:tr w:rsidR="00A94445" w:rsidRPr="00A94445" w14:paraId="020A46B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41D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811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8AA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G_L(R)_3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32C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ED6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E60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7mv, medioventral area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661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1, -64, -1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9DF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1, -62, -14 </w:t>
            </w:r>
          </w:p>
        </w:tc>
      </w:tr>
      <w:tr w:rsidR="00A94445" w:rsidRPr="00A94445" w14:paraId="3614CF5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3AC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7113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D79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G_L(R)_3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209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EF9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60E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7lv, lateroventral area3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100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2, -51, -1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E12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3, -49, -19 </w:t>
            </w:r>
          </w:p>
        </w:tc>
      </w:tr>
      <w:tr w:rsidR="00A94445" w:rsidRPr="00A94445" w14:paraId="26FA735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E4F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BA7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4" w:name="RANGE!B56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, Parahippocampal Gyrus</w:t>
            </w:r>
            <w:bookmarkEnd w:id="14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568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F60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403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F64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5/36r, rostral area 35/3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739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7, -7, -3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214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8, -8, -33 </w:t>
            </w:r>
          </w:p>
        </w:tc>
      </w:tr>
      <w:tr w:rsidR="00A94445" w:rsidRPr="00A94445" w14:paraId="2CBD665B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770F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5EC4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485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342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79C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135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5/36c, caudal area 35/3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21E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5, -25, -2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8B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6, -23, -27 </w:t>
            </w:r>
          </w:p>
        </w:tc>
      </w:tr>
      <w:tr w:rsidR="00A94445" w:rsidRPr="00A94445" w14:paraId="73F698E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87A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D0C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A03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095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5B5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F10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L, area TL (lateral PPHC, posterior parahippocampal gyrus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659A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8, -32, -1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9AD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0, -30, -18 </w:t>
            </w:r>
          </w:p>
        </w:tc>
      </w:tr>
      <w:tr w:rsidR="00A94445" w:rsidRPr="00A94445" w14:paraId="63FF5B0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4AB7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9EA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F22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9329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867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03A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8/34, area 28/34 (EC, entorhinal cortex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077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9, -12, -3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727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, -10, -30 </w:t>
            </w:r>
          </w:p>
        </w:tc>
      </w:tr>
      <w:tr w:rsidR="00A94445" w:rsidRPr="00A94445" w14:paraId="3EBE0C3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4E12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A24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BF0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810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C62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D99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I, area TI(temporal agranular insular cortex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012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3, 2, -3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1B8D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 1, -36 </w:t>
            </w:r>
          </w:p>
        </w:tc>
      </w:tr>
      <w:tr w:rsidR="00A94445" w:rsidRPr="00A94445" w14:paraId="0456899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7859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C525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8ED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G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CEC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BD9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573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H, area TH (medial PPHC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DC5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7, -39, -1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926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, -36, -11 </w:t>
            </w:r>
          </w:p>
        </w:tc>
      </w:tr>
      <w:tr w:rsidR="00A94445" w:rsidRPr="00A94445" w14:paraId="5284409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DEE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886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5" w:name="RANGE!B62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STS, posterior </w:t>
            </w: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Superior Temporal Sulcus </w:t>
            </w:r>
            <w:bookmarkEnd w:id="15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8EE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pSTS_L(R)_2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C41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FC4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F9A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rpSTS, rostroposterior </w:t>
            </w: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superior temporal sulc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191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-54, -40, 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9C5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3, -37, 3 </w:t>
            </w:r>
          </w:p>
        </w:tc>
      </w:tr>
      <w:tr w:rsidR="00A94445" w:rsidRPr="00A94445" w14:paraId="744A793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286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0CC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220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TS_L(R)_2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654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27B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5A7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pSTS, caudoposterior superior temporal sulc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95F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2, -50, 1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4C0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7, -40, 12 </w:t>
            </w:r>
          </w:p>
        </w:tc>
      </w:tr>
      <w:tr w:rsidR="00A94445" w:rsidRPr="00A94445" w14:paraId="15A124FA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E4F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rietal Lobe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6AD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6" w:name="RANGE!B64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, Superior Parietal Lobule</w:t>
            </w:r>
            <w:bookmarkEnd w:id="16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79C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_L(R)_5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49B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040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D89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7r, rostral area 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D97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6, -60, 6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6DB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, -57, 65 </w:t>
            </w:r>
          </w:p>
        </w:tc>
      </w:tr>
      <w:tr w:rsidR="00A94445" w:rsidRPr="00A94445" w14:paraId="567A7D3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401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BB82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7FE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_L(R)_5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57F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EF9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B71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7c, caudal area 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E16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5, -71, 5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F3E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, -69, 54 </w:t>
            </w:r>
          </w:p>
        </w:tc>
      </w:tr>
      <w:tr w:rsidR="00A94445" w:rsidRPr="00A94445" w14:paraId="1630FEA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751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FB2B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167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_L(R)_5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8FB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B60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F94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5l, lateral area 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625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3, -47, 5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BB9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5, -42, 54 </w:t>
            </w:r>
          </w:p>
        </w:tc>
      </w:tr>
      <w:tr w:rsidR="00A94445" w:rsidRPr="00A94445" w14:paraId="3D5C380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6224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F222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993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_L(R)_5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C08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C3F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111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7pc, postcentral area 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F0E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2, -47, 6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901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3, -43, 67 </w:t>
            </w:r>
          </w:p>
        </w:tc>
      </w:tr>
      <w:tr w:rsidR="00A94445" w:rsidRPr="00A94445" w14:paraId="0E780E4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C8B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125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797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L_L(R)_5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253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B94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C48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7ip, intraparietal area 7(hIP3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9D9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7, -59, 5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BF6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1, -54, 53 </w:t>
            </w:r>
          </w:p>
        </w:tc>
      </w:tr>
      <w:tr w:rsidR="00A94445" w:rsidRPr="00A94445" w14:paraId="4E335EB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087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8FA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7" w:name="RANGE!B69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, Inferior Parietal Lobule</w:t>
            </w:r>
            <w:bookmarkEnd w:id="17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F21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E53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0BFB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44B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9c, caudal area 39(PGp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343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4, -80, 2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E97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5, -71, 20 </w:t>
            </w:r>
          </w:p>
        </w:tc>
      </w:tr>
      <w:tr w:rsidR="00A94445" w:rsidRPr="00A94445" w14:paraId="6F99C17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65B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F9E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F19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51A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29B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43B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9rd, rostrodorsal area 39(Hip3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AA3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8, -61, 4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8E3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9, -65, 44 </w:t>
            </w:r>
          </w:p>
        </w:tc>
      </w:tr>
      <w:tr w:rsidR="00A94445" w:rsidRPr="00A94445" w14:paraId="30EAE8E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411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0701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C5E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FFB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FBC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9A6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0rd, rostrodorsal area 40(PFt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0ED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1, -33, 4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76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7, -35, 45 </w:t>
            </w:r>
          </w:p>
        </w:tc>
      </w:tr>
      <w:tr w:rsidR="00A94445" w:rsidRPr="00A94445" w14:paraId="4EC631E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6B08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E07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58E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25E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F6A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AE0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0c, caudal area 40(PFm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127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6, -49, 3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184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7, -44, 38 </w:t>
            </w:r>
          </w:p>
        </w:tc>
      </w:tr>
      <w:tr w:rsidR="00A94445" w:rsidRPr="00A94445" w14:paraId="07E63CB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59C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9A0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F8F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612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79F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218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9rv, rostroventral area 39(PGa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FAB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7, -65, 2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7EA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3, -54, 25 </w:t>
            </w:r>
          </w:p>
        </w:tc>
      </w:tr>
      <w:tr w:rsidR="00A94445" w:rsidRPr="00A94445" w14:paraId="2F5D02E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D18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9355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ADD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L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A7D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8B7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10D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40rv, rostroventral area 40(PFop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2CA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3, -31, 2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B1A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5, -26, 26 </w:t>
            </w:r>
          </w:p>
        </w:tc>
      </w:tr>
      <w:tr w:rsidR="00A94445" w:rsidRPr="00A94445" w14:paraId="762F42A4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0F7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E62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8" w:name="RANGE!B75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un, Precuneus</w:t>
            </w:r>
            <w:bookmarkEnd w:id="18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6BC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un_L(R)_4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12E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D89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020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7m, medial area 7(PEp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ADD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, -63, 5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503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, -65, 51 </w:t>
            </w:r>
          </w:p>
        </w:tc>
      </w:tr>
      <w:tr w:rsidR="00A94445" w:rsidRPr="00A94445" w14:paraId="75148EA1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86A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6EF9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3B4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un_L(R)_4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7D6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5AA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416F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5m, medial area 5(PEm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724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8, -47, 5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DDA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, -47, 58 </w:t>
            </w:r>
          </w:p>
        </w:tc>
      </w:tr>
      <w:tr w:rsidR="00A94445" w:rsidRPr="00A94445" w14:paraId="58F9957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9D3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220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E7E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un_L(R)_4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FA0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09F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865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dmPOS, dorsomedial parietooccipital  sulcus(PEr)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1BA8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2, -67, 2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CD3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, -64, 25 </w:t>
            </w:r>
          </w:p>
        </w:tc>
      </w:tr>
      <w:tr w:rsidR="00A94445" w:rsidRPr="00A94445" w14:paraId="1419510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D1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F0F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8C5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un_L(R)_4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10E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DD8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A69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1, area 31 (Lc1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751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, -55, 3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5CC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, -54, 35 </w:t>
            </w:r>
          </w:p>
        </w:tc>
      </w:tr>
      <w:tr w:rsidR="00A94445" w:rsidRPr="00A94445" w14:paraId="44520E8C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19A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F921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19" w:name="RANGE!B79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G, Postcentral Gyrus</w:t>
            </w:r>
            <w:bookmarkEnd w:id="19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D98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G_L(R)_4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650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DA1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A92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/2/3ulhf, area 1/2/3(upper limb, head and face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FC8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0, -16, 4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80D4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0, -14, 44 </w:t>
            </w:r>
          </w:p>
        </w:tc>
      </w:tr>
      <w:tr w:rsidR="00A94445" w:rsidRPr="00A94445" w14:paraId="0CD113C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F2B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38D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3CB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G_L(R)_4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2EC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F45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A7D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1/2/3tonIa, area 1/2/3(tongue </w:t>
            </w: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and larynx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73F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-56, -14, 1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C5A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6, -10, 15 </w:t>
            </w:r>
          </w:p>
        </w:tc>
      </w:tr>
      <w:tr w:rsidR="00A94445" w:rsidRPr="00A94445" w14:paraId="04C5BA6B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05BA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30B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157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G_L(R)_4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D53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8E6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BCB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, area 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944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6, -30, 5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E21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8, -24, 48 </w:t>
            </w:r>
          </w:p>
        </w:tc>
      </w:tr>
      <w:tr w:rsidR="00A94445" w:rsidRPr="00A94445" w14:paraId="53E2B17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D4C7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BA13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56E7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G_L(R)_4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764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0C2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50B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1/2/3tru, area1/2/3(trunk region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3B1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1, -35, 6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2EA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, -33, 69 </w:t>
            </w:r>
          </w:p>
        </w:tc>
      </w:tr>
      <w:tr w:rsidR="00A94445" w:rsidRPr="00A94445" w14:paraId="5CFD48D2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764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sular Lobe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373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20" w:name="RANGE!B83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, Insular Gyrus</w:t>
            </w:r>
            <w:bookmarkEnd w:id="20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004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ADD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CE5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C2C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, hypergranular insu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B22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6, -20, 1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003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7, -18, 8 </w:t>
            </w:r>
          </w:p>
        </w:tc>
      </w:tr>
      <w:tr w:rsidR="00A94445" w:rsidRPr="00A94445" w14:paraId="17F6C54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906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CF4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A76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525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911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30F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Ia, ventral agranular insu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8AB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2, 14, -1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422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3, 14, -13 </w:t>
            </w:r>
          </w:p>
        </w:tc>
      </w:tr>
      <w:tr w:rsidR="00A94445" w:rsidRPr="00A94445" w14:paraId="279D86D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74E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0DDF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40E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997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137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D24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Ia, dorsal agranular insu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1A4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4, 18, 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1AF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6, 18, 1 </w:t>
            </w:r>
          </w:p>
        </w:tc>
      </w:tr>
      <w:tr w:rsidR="00A94445" w:rsidRPr="00A94445" w14:paraId="6E372D2F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C64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13D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0F1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E13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B83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3F5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Id/vIg, ventral dysgranular and granular insu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AD8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8, -4, -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C63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9, -2, -9 </w:t>
            </w:r>
          </w:p>
        </w:tc>
      </w:tr>
      <w:tr w:rsidR="00A94445" w:rsidRPr="00A94445" w14:paraId="1C0E361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D5D2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B5C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680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E5B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D19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1A9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Ig, dorsal granular insu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348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8, -8, 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24A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9, -7, 8 </w:t>
            </w:r>
          </w:p>
        </w:tc>
      </w:tr>
      <w:tr w:rsidR="00A94445" w:rsidRPr="00A94445" w14:paraId="3021F66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45E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B38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A24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56C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5B2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62C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Id, dorsal dysgranular insu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443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8, 5, 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9B6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8, 5, 5 </w:t>
            </w:r>
          </w:p>
        </w:tc>
      </w:tr>
      <w:tr w:rsidR="00A94445" w:rsidRPr="00A94445" w14:paraId="6B8CEBA8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04F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mbic Lobe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6D4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21" w:name="RANGE!B89"/>
            <w:bookmarkStart w:id="22" w:name="RANGE!F88"/>
            <w:bookmarkStart w:id="23" w:name="RANGE!F87"/>
            <w:bookmarkStart w:id="24" w:name="RANGE!F86"/>
            <w:bookmarkStart w:id="25" w:name="RANGE!F85"/>
            <w:bookmarkStart w:id="26" w:name="RANGE!F84"/>
            <w:bookmarkStart w:id="27" w:name="RANGE!F83"/>
            <w:bookmarkEnd w:id="22"/>
            <w:bookmarkEnd w:id="23"/>
            <w:bookmarkEnd w:id="24"/>
            <w:bookmarkEnd w:id="25"/>
            <w:bookmarkEnd w:id="26"/>
            <w:bookmarkEnd w:id="27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, Cingulate Gyrus</w:t>
            </w:r>
            <w:bookmarkEnd w:id="21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F61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688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032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C01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3d, dorsal area 2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7ECB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, -39, 3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3C0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, -37, 32 </w:t>
            </w:r>
          </w:p>
        </w:tc>
      </w:tr>
      <w:tr w:rsidR="00A94445" w:rsidRPr="00A94445" w14:paraId="7031B119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96E9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5EC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072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328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D98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04E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4rv, rostroventral area 2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DFF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, 8, 2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F79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, 22, 12 </w:t>
            </w:r>
          </w:p>
        </w:tc>
      </w:tr>
      <w:tr w:rsidR="00A94445" w:rsidRPr="00A94445" w14:paraId="62556C8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0A5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D61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35E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C5A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25E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FC6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2p, pregenual area 3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4A4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, 34, 2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E68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, 28, 27 </w:t>
            </w:r>
          </w:p>
        </w:tc>
      </w:tr>
      <w:tr w:rsidR="00A94445" w:rsidRPr="00A94445" w14:paraId="6030783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CDE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21D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DF7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D49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2C8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F23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3v, ventral area 2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AE9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8, -47, 1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16A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9, -44, 11 </w:t>
            </w:r>
          </w:p>
        </w:tc>
      </w:tr>
      <w:tr w:rsidR="00A94445" w:rsidRPr="00A94445" w14:paraId="27E300C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436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49E3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7F5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EA2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B9E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982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4cd, caudodorsal area 2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09C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, 7, 3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26A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, 6, 38 </w:t>
            </w:r>
          </w:p>
        </w:tc>
      </w:tr>
      <w:tr w:rsidR="00A94445" w:rsidRPr="00A94445" w14:paraId="5F3BBC2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B4E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B6E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32C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6CFF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F2A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DC8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23c, caudal area 2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49A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7, -23, 4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D23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, -20, 40 </w:t>
            </w:r>
          </w:p>
        </w:tc>
      </w:tr>
      <w:tr w:rsidR="00A94445" w:rsidRPr="00A94445" w14:paraId="28DDC91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E04E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ED88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846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_L(R)_7_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944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E24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A04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32sg, subgenual area 3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84A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, 39, -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C67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, 41, 6 </w:t>
            </w:r>
          </w:p>
        </w:tc>
      </w:tr>
      <w:tr w:rsidR="00A94445" w:rsidRPr="00A94445" w14:paraId="0829D603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076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ccipital Lobe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5C3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OcC</w:t>
            </w: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, </w:t>
            </w: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oVentral Occipital Cortex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C8D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OcC _L(R)_5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B49D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0C0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697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LinG, caudal lingual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3DF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1, -82, -1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EB4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, -85, -9 </w:t>
            </w:r>
          </w:p>
        </w:tc>
      </w:tr>
      <w:tr w:rsidR="00A94445" w:rsidRPr="00A94445" w14:paraId="3027B17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E9C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D974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041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OcC _L(R)_5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E8A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23E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56B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CunG, rostral cuneus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B53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5, -81, 1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F4E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, -76, 11 </w:t>
            </w:r>
          </w:p>
        </w:tc>
      </w:tr>
      <w:tr w:rsidR="00A94445" w:rsidRPr="00A94445" w14:paraId="24E8D51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F0D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E39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B56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OcC _L(R)_5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398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263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158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CunG, caudal cuneus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627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6, -94, 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20B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8, -90, 12 </w:t>
            </w:r>
          </w:p>
        </w:tc>
      </w:tr>
      <w:tr w:rsidR="00A94445" w:rsidRPr="00A94445" w14:paraId="2A29851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873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CA6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BC9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OcC _L(R)_5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D6C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4A6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82B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LinG, rostral lingual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03D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7, -60, -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58A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8, -60, -7 </w:t>
            </w:r>
          </w:p>
        </w:tc>
      </w:tr>
      <w:tr w:rsidR="00A94445" w:rsidRPr="00A94445" w14:paraId="1FFA8201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74D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324A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547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OcC _L(R)_5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053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DA5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CAE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mPOS,ventromedial parietooccipital sulc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48ED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3, -68, 1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609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, -63, 12 </w:t>
            </w:r>
          </w:p>
        </w:tc>
      </w:tr>
      <w:tr w:rsidR="00A94445" w:rsidRPr="00A94445" w14:paraId="7FCF5EC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265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F0D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28" w:name="RANGE!B101"/>
            <w:bookmarkStart w:id="29" w:name="RANGE!F89"/>
            <w:bookmarkEnd w:id="29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, lateral Occipital Cortex</w:t>
            </w:r>
            <w:bookmarkEnd w:id="28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06A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_L(R)_4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F8E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CE5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C4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OccG, middle occipital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0E6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1, -89, 1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FF0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4, -86, 11 </w:t>
            </w:r>
          </w:p>
        </w:tc>
      </w:tr>
      <w:tr w:rsidR="00A94445" w:rsidRPr="00A94445" w14:paraId="4AEEF63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3D60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AD5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05C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 _L(R)_4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9AB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99D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E4F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5/MT+, area V5/MT+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788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6, -74, 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C85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8, -70, -1 </w:t>
            </w:r>
          </w:p>
        </w:tc>
      </w:tr>
      <w:tr w:rsidR="00A94445" w:rsidRPr="00A94445" w14:paraId="77474CCC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88DC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A19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75C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 _L(R)_4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D99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333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E27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PC, occipital polar cortex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5B2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8, -99, 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CD0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 -97, 4 </w:t>
            </w:r>
          </w:p>
        </w:tc>
      </w:tr>
      <w:tr w:rsidR="00A94445" w:rsidRPr="00A94445" w14:paraId="353B08DB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245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361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B5F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_L(R)_4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CC1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CA2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34F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OccG, inferior occipital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297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30, -88, -1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BC5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2, -85, -12 </w:t>
            </w:r>
          </w:p>
        </w:tc>
      </w:tr>
      <w:tr w:rsidR="00A94445" w:rsidRPr="00A94445" w14:paraId="2E69D681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9CB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F1B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E06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 _L(R)_2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A5B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00B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BAD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sOccG, medial superior occipital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605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1, -88, 31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813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, -85, 34 </w:t>
            </w:r>
          </w:p>
        </w:tc>
      </w:tr>
      <w:tr w:rsidR="00A94445" w:rsidRPr="00A94445" w14:paraId="68316172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E86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AE6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B67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C _L(R)_2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9F8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059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622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sOccG, lateral superior occipital gyr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5CD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2, -77, 3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573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9, -75, 36 </w:t>
            </w:r>
          </w:p>
        </w:tc>
      </w:tr>
      <w:tr w:rsidR="00A94445" w:rsidRPr="00A94445" w14:paraId="0748C04B" w14:textId="77777777" w:rsidTr="00A94445">
        <w:trPr>
          <w:trHeight w:val="360"/>
        </w:trPr>
        <w:tc>
          <w:tcPr>
            <w:tcW w:w="5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406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30" w:name="RANGE!A107"/>
            <w:bookmarkStart w:id="31" w:name="RANGE!F105"/>
            <w:bookmarkEnd w:id="31"/>
            <w:r w:rsidRPr="00A944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bcortical Nuclei</w:t>
            </w:r>
            <w:bookmarkEnd w:id="30"/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C88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32" w:name="RANGE!B107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yg, Amygdala</w:t>
            </w:r>
            <w:bookmarkEnd w:id="32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8D7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yg_L(R)_2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276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E51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D6E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myg, medial amygda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7E0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9, -2, -2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E24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, -2, -19 </w:t>
            </w:r>
          </w:p>
        </w:tc>
      </w:tr>
      <w:tr w:rsidR="00A94445" w:rsidRPr="00A94445" w14:paraId="2CF60073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5A73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6B4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5B0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yg_L(R)_2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6D7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2CE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3B2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myg, lateral amygdal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46B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7, -4, -2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FA5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8, -3, -20 </w:t>
            </w:r>
          </w:p>
        </w:tc>
      </w:tr>
      <w:tr w:rsidR="00A94445" w:rsidRPr="00A94445" w14:paraId="0317544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06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739E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33" w:name="RANGE!B109"/>
            <w:bookmarkStart w:id="34" w:name="RANGE!F107"/>
            <w:bookmarkEnd w:id="34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pp, Hippocampus</w:t>
            </w:r>
            <w:bookmarkEnd w:id="33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71F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pp_L(R)_2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2EE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18D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1B2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pp, rostral hippocamp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E84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2, -14, -1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FC2F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35" w:name="RANGE!I109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 -12, -20 </w:t>
            </w:r>
            <w:bookmarkEnd w:id="35"/>
          </w:p>
        </w:tc>
      </w:tr>
      <w:tr w:rsidR="00A94445" w:rsidRPr="00A94445" w14:paraId="6F641176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D36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E55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4F8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pp_L(R)_2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FEF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BBB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5CF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Hipp, caudal hippocamp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F80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8, -30, -1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C46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9, -27, -10 </w:t>
            </w:r>
          </w:p>
        </w:tc>
      </w:tr>
      <w:tr w:rsidR="00A94445" w:rsidRPr="00A94445" w14:paraId="34C6526B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EDED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CB6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36" w:name="RANGE!B111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, Basal Ganglia</w:t>
            </w:r>
            <w:bookmarkEnd w:id="36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EF0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_L(R)_6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0F5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C1F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E56A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Ca, ventral caudat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C31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2, 14, 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09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, 14, -2 </w:t>
            </w:r>
          </w:p>
        </w:tc>
      </w:tr>
      <w:tr w:rsidR="00A94445" w:rsidRPr="00A94445" w14:paraId="221C99D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4B40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471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0F0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_L(R)_6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7F0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FB9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DE1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P, globus pallid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28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2, -2, 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7553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 -2, 3 </w:t>
            </w:r>
          </w:p>
        </w:tc>
      </w:tr>
      <w:tr w:rsidR="00A94445" w:rsidRPr="00A94445" w14:paraId="1D0E36A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585F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766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E69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_L(R)_6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304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220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30E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AC, nucleus accumben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EDA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7, 3, -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750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, 8, -9 </w:t>
            </w:r>
          </w:p>
        </w:tc>
      </w:tr>
      <w:tr w:rsidR="00A94445" w:rsidRPr="00A94445" w14:paraId="23DD6DE8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5A3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9D17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A7D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_L(R)_6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A20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B63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0CA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mPu, ventromedial putame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B82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3, 7, -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BD5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 8, -1 </w:t>
            </w:r>
          </w:p>
        </w:tc>
      </w:tr>
      <w:tr w:rsidR="00A94445" w:rsidRPr="00A94445" w14:paraId="2347E73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E1DF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9D6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BBF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_L(R)_6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4EB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FA7F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0D3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Ca, dorsal caudat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F5E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4, 2, 1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93D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, 5, 14 </w:t>
            </w:r>
          </w:p>
        </w:tc>
      </w:tr>
      <w:tr w:rsidR="00A94445" w:rsidRPr="00A94445" w14:paraId="3FD83889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EF3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C0BF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D2C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G_L(R)_6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C96F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5B5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5B3E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lPu, dorsolateral putame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162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28, -5, 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3AE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9, -3, 1 </w:t>
            </w:r>
          </w:p>
        </w:tc>
      </w:tr>
      <w:tr w:rsidR="00A94445" w:rsidRPr="00A94445" w14:paraId="0B65CC6E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B55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8EB6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37" w:name="RANGE!B117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, Thalamus</w:t>
            </w:r>
            <w:bookmarkEnd w:id="37"/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E09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E018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6A719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54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PFtha, medial pre-frontal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899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7, -12, 5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5AC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38" w:name="RANGE!I117"/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, -11, 6 </w:t>
            </w:r>
            <w:bookmarkEnd w:id="38"/>
          </w:p>
        </w:tc>
      </w:tr>
      <w:tr w:rsidR="00A94445" w:rsidRPr="00A94445" w14:paraId="554F3715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051A8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96EA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CCB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359E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C8C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BCE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PMtha, pre-motor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B30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8, -13, 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FE3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2, -14, 1 </w:t>
            </w:r>
          </w:p>
        </w:tc>
      </w:tr>
      <w:tr w:rsidR="00A94445" w:rsidRPr="00A94445" w14:paraId="33EF079D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0F5D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674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27E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736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E9CB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FC1E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tha, sensory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746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8, -23, 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EB8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8, -22, 3 </w:t>
            </w:r>
          </w:p>
        </w:tc>
      </w:tr>
      <w:tr w:rsidR="00A94445" w:rsidRPr="00A94445" w14:paraId="0564EF37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3D1A5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EAF4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5A0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3003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8D6D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5A2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Ttha, rostral temporal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5B0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7, -14, 7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3BB2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, -13, 5 </w:t>
            </w:r>
          </w:p>
        </w:tc>
      </w:tr>
      <w:tr w:rsidR="00A94445" w:rsidRPr="00A94445" w14:paraId="22CBB12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B267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DCD5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7E1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F906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054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DC4D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Ptha, posterior parietal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797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6, -24, 6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13D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5, -25, 6 </w:t>
            </w:r>
          </w:p>
        </w:tc>
      </w:tr>
      <w:tr w:rsidR="00A94445" w:rsidRPr="00A94445" w14:paraId="0683F7F0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698D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498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6FF7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46FA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9C32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E68F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tha, occipital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BEDC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5, -28, 4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4DFA0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, -27, 8 </w:t>
            </w:r>
          </w:p>
        </w:tc>
      </w:tr>
      <w:tr w:rsidR="00A94445" w:rsidRPr="00A94445" w14:paraId="290EAE3A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5A8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AFB4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3FA4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59B5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5A81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FA53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Ttha, caudal temporal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3EE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2, -22, 13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34C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0, -14, 14 </w:t>
            </w:r>
          </w:p>
        </w:tc>
      </w:tr>
      <w:tr w:rsidR="00A94445" w:rsidRPr="00A94445" w14:paraId="039CB7EC" w14:textId="77777777" w:rsidTr="00A94445">
        <w:trPr>
          <w:trHeight w:val="360"/>
        </w:trPr>
        <w:tc>
          <w:tcPr>
            <w:tcW w:w="5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9FF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B539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08EC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_L(R)_8_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2EF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6190" w14:textId="77777777" w:rsidR="00A94445" w:rsidRPr="00A94445" w:rsidRDefault="00A94445" w:rsidP="00A94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A9E1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PFtha, lateral pre-frontal thalamu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EB0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1, -14, 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B15B" w14:textId="77777777" w:rsidR="00A94445" w:rsidRPr="00A94445" w:rsidRDefault="00A94445" w:rsidP="00A94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944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, -16, 7 </w:t>
            </w:r>
          </w:p>
        </w:tc>
      </w:tr>
    </w:tbl>
    <w:p w14:paraId="12E64A2E" w14:textId="10D88920" w:rsidR="00A94445" w:rsidRDefault="00A94445" w:rsidP="001D16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16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165B">
        <w:rPr>
          <w:rFonts w:ascii="Times New Roman" w:hAnsi="Times New Roman" w:cs="Times New Roman"/>
          <w:sz w:val="24"/>
          <w:szCs w:val="24"/>
          <w:lang w:val="en-US"/>
        </w:rPr>
        <w:t>This table corresponds to file “</w:t>
      </w:r>
      <w:hyperlink r:id="rId7" w:history="1">
        <w:r w:rsidR="001D165B" w:rsidRPr="001D165B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BNA_subregions.xlsx</w:t>
        </w:r>
      </w:hyperlink>
      <w:r w:rsidR="001D165B" w:rsidRPr="001D165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D165B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sz w:val="24"/>
          <w:szCs w:val="24"/>
          <w:lang w:val="en-US"/>
        </w:rPr>
        <w:t>ownloaded from</w:t>
      </w:r>
      <w:r w:rsidR="001D165B">
        <w:rPr>
          <w:rFonts w:ascii="Times New Roman" w:hAnsi="Times New Roman" w:cs="Times New Roman"/>
          <w:sz w:val="24"/>
          <w:szCs w:val="24"/>
          <w:lang w:val="en-US"/>
        </w:rPr>
        <w:t xml:space="preserve"> the Brainnetome Atlas homepage (</w:t>
      </w:r>
      <w:hyperlink r:id="rId8" w:history="1">
        <w:r w:rsidRPr="00A94445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atlas.brainnetome.org/download.htm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D165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983873D" w14:textId="2D7718E2" w:rsidR="00A94445" w:rsidRDefault="00A94445" w:rsidP="00A944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31C87A" w14:textId="77777777" w:rsidR="005C1ED3" w:rsidRPr="002646F4" w:rsidRDefault="005C1ED3" w:rsidP="002646F4">
      <w:pPr>
        <w:rPr>
          <w:lang w:val="en-US"/>
        </w:rPr>
      </w:pPr>
      <w:bookmarkStart w:id="39" w:name="_GoBack"/>
      <w:bookmarkEnd w:id="39"/>
    </w:p>
    <w:sectPr w:rsidR="005C1ED3" w:rsidRPr="002646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6F4"/>
    <w:rsid w:val="001D165B"/>
    <w:rsid w:val="002646F4"/>
    <w:rsid w:val="005C1ED3"/>
    <w:rsid w:val="00A94445"/>
    <w:rsid w:val="00F1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4C9DF"/>
  <w15:chartTrackingRefBased/>
  <w15:docId w15:val="{EC194711-6C64-4D8F-9CC9-276E3E4BA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646F4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46F4"/>
    <w:rPr>
      <w:color w:val="954F72"/>
      <w:u w:val="single"/>
    </w:rPr>
  </w:style>
  <w:style w:type="paragraph" w:customStyle="1" w:styleId="msonormal0">
    <w:name w:val="msonormal"/>
    <w:basedOn w:val="Standard"/>
    <w:rsid w:val="00264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Standard"/>
    <w:rsid w:val="00264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font6">
    <w:name w:val="font6"/>
    <w:basedOn w:val="Standard"/>
    <w:rsid w:val="00264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val="en-US"/>
    </w:rPr>
  </w:style>
  <w:style w:type="paragraph" w:customStyle="1" w:styleId="xl65">
    <w:name w:val="xl65"/>
    <w:basedOn w:val="Standard"/>
    <w:rsid w:val="002646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6">
    <w:name w:val="xl66"/>
    <w:basedOn w:val="Standard"/>
    <w:rsid w:val="002646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7">
    <w:name w:val="xl67"/>
    <w:basedOn w:val="Standard"/>
    <w:rsid w:val="002646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8">
    <w:name w:val="xl68"/>
    <w:basedOn w:val="Standard"/>
    <w:rsid w:val="002646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7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tlas.brainnetome.org/download.html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pan.cstcloud.cn/s/6eRCJ0zDTF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15CE700F7F054CBDEFF7C6DCF8EAC0" ma:contentTypeVersion="12" ma:contentTypeDescription="Ein neues Dokument erstellen." ma:contentTypeScope="" ma:versionID="6b691fcdc82cbe397278819699acc250">
  <xsd:schema xmlns:xsd="http://www.w3.org/2001/XMLSchema" xmlns:xs="http://www.w3.org/2001/XMLSchema" xmlns:p="http://schemas.microsoft.com/office/2006/metadata/properties" xmlns:ns3="68af0d9e-07da-4958-9988-7d30f0a26ec5" xmlns:ns4="af71be8b-9f2d-4544-900f-46f2907d7b0d" targetNamespace="http://schemas.microsoft.com/office/2006/metadata/properties" ma:root="true" ma:fieldsID="003f683a777777d0b9b7a0d72feeab67" ns3:_="" ns4:_="">
    <xsd:import namespace="68af0d9e-07da-4958-9988-7d30f0a26ec5"/>
    <xsd:import namespace="af71be8b-9f2d-4544-900f-46f2907d7b0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f0d9e-07da-4958-9988-7d30f0a26e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1be8b-9f2d-4544-900f-46f2907d7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78FB6F-9E0F-4C0B-A62F-0D02D9FD1A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f0d9e-07da-4958-9988-7d30f0a26ec5"/>
    <ds:schemaRef ds:uri="af71be8b-9f2d-4544-900f-46f2907d7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A8A368-7140-451F-B809-A2C6E74AB85D}">
  <ds:schemaRefs>
    <ds:schemaRef ds:uri="http://schemas.openxmlformats.org/package/2006/metadata/core-properties"/>
    <ds:schemaRef ds:uri="68af0d9e-07da-4958-9988-7d30f0a26ec5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af71be8b-9f2d-4544-900f-46f2907d7b0d"/>
    <ds:schemaRef ds:uri="http://purl.org/dc/terms/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D5D44BC-98D7-472A-AEEC-5F4A484A11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82</Words>
  <Characters>9023</Characters>
  <Application>Microsoft Office Word</Application>
  <DocSecurity>0</DocSecurity>
  <Lines>75</Lines>
  <Paragraphs>21</Paragraphs>
  <ScaleCrop>false</ScaleCrop>
  <Company/>
  <LinksUpToDate>false</LinksUpToDate>
  <CharactersWithSpaces>1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tten, Kerstin</dc:creator>
  <cp:keywords/>
  <dc:description/>
  <cp:lastModifiedBy>Jütten, Kerstin</cp:lastModifiedBy>
  <cp:revision>4</cp:revision>
  <dcterms:created xsi:type="dcterms:W3CDTF">2021-07-09T19:22:00Z</dcterms:created>
  <dcterms:modified xsi:type="dcterms:W3CDTF">2021-07-1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5CE700F7F054CBDEFF7C6DCF8EAC0</vt:lpwstr>
  </property>
</Properties>
</file>